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9649C" w14:textId="77777777" w:rsidR="00EE05F3" w:rsidRPr="00EE05F3" w:rsidRDefault="00EE05F3" w:rsidP="00EE05F3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EE05F3">
        <w:rPr>
          <w:rFonts w:ascii="等线" w:eastAsia="等线" w:hAnsi="等线" w:cs="Times New Roman"/>
          <w:noProof/>
          <w:sz w:val="21"/>
          <w:szCs w:val="22"/>
          <w14:ligatures w14:val="none"/>
        </w:rPr>
        <w:drawing>
          <wp:inline distT="0" distB="0" distL="0" distR="0" wp14:anchorId="26026151" wp14:editId="22564CA8">
            <wp:extent cx="5196248" cy="4460682"/>
            <wp:effectExtent l="0" t="0" r="4445" b="0"/>
            <wp:docPr id="89093659" name="图片 2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3659" name="图片 2" descr="图表,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094" cy="4464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58093" w14:textId="6356462F" w:rsidR="00EE05F3" w:rsidRPr="00EE05F3" w:rsidRDefault="00EE05F3" w:rsidP="00EE05F3">
      <w:pPr>
        <w:spacing w:before="240" w:after="60" w:line="240" w:lineRule="auto"/>
        <w:jc w:val="both"/>
        <w:outlineLvl w:val="2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  <w:r w:rsidRPr="00EE05F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EE05F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5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ig</w:t>
      </w:r>
      <w:r w:rsidRPr="00EE05F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r w:rsidRPr="00EE05F3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EE05F3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 xml:space="preserve">Model checks for the </w:t>
      </w:r>
      <w:r w:rsidRPr="00EE05F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final </w:t>
      </w:r>
      <w:r w:rsidRPr="00EE05F3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>total abundance</w:t>
      </w:r>
      <w:r w:rsidRPr="00EE05F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model obtained through backward stepwise selection for the study</w:t>
      </w:r>
      <w:r w:rsidRPr="00EE05F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. </w:t>
      </w:r>
      <w:r w:rsidRPr="00EE05F3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A, fitted versus residuals plot to check for constant variance across the range of fitted values. B is Normal QQ-plot to check for a normal distribution of residuals. C is distribution of P values from sets of Moran’s I test for spatial autocorrelation in the residuals for each study. Red line represents a P value of 0.</w:t>
      </w:r>
      <w:r w:rsidRPr="00EE05F3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0</w:t>
      </w:r>
      <w:r w:rsidRPr="00EE05F3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5. The left of red line represents the studies with significant spatial autocorrelation.</w:t>
      </w:r>
      <w:r w:rsidRPr="00EE05F3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</w:t>
      </w:r>
      <w:r w:rsidRPr="00EE05F3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D is observed values versus fitted values.</w:t>
      </w:r>
      <w:r w:rsidRPr="00EE05F3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The data underlying this Figure can be found in DOI:10.6084/m9.figshare.29109170.</w:t>
      </w:r>
    </w:p>
    <w:p w14:paraId="76C325B0" w14:textId="2669FCED" w:rsidR="00351431" w:rsidRPr="00EE05F3" w:rsidRDefault="00351431" w:rsidP="001C21A2">
      <w:pPr>
        <w:rPr>
          <w:rFonts w:hint="eastAsia"/>
        </w:rPr>
      </w:pPr>
    </w:p>
    <w:sectPr w:rsidR="00351431" w:rsidRPr="00EE0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C5F47" w14:textId="77777777" w:rsidR="00E80DE1" w:rsidRDefault="00E80DE1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D1AD9F" w14:textId="77777777" w:rsidR="00E80DE1" w:rsidRDefault="00E80DE1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2E25C" w14:textId="77777777" w:rsidR="00E80DE1" w:rsidRDefault="00E80DE1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54735E" w14:textId="77777777" w:rsidR="00E80DE1" w:rsidRDefault="00E80DE1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82D7A"/>
    <w:rsid w:val="001A4C2A"/>
    <w:rsid w:val="001A59B2"/>
    <w:rsid w:val="001C21A2"/>
    <w:rsid w:val="001F6FB2"/>
    <w:rsid w:val="00247098"/>
    <w:rsid w:val="00290C2E"/>
    <w:rsid w:val="002F1347"/>
    <w:rsid w:val="00351431"/>
    <w:rsid w:val="00397FF8"/>
    <w:rsid w:val="003A2EBA"/>
    <w:rsid w:val="00514963"/>
    <w:rsid w:val="005C4C8F"/>
    <w:rsid w:val="006E7F7D"/>
    <w:rsid w:val="006F1B94"/>
    <w:rsid w:val="007715D5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956B8"/>
    <w:rsid w:val="00AB4112"/>
    <w:rsid w:val="00B004B3"/>
    <w:rsid w:val="00B47F04"/>
    <w:rsid w:val="00BB1B83"/>
    <w:rsid w:val="00C15A1E"/>
    <w:rsid w:val="00C44F63"/>
    <w:rsid w:val="00C80106"/>
    <w:rsid w:val="00D50DEC"/>
    <w:rsid w:val="00D80110"/>
    <w:rsid w:val="00DF7B75"/>
    <w:rsid w:val="00E539C4"/>
    <w:rsid w:val="00E76A86"/>
    <w:rsid w:val="00E80DE1"/>
    <w:rsid w:val="00EB3CAC"/>
    <w:rsid w:val="00ED2179"/>
    <w:rsid w:val="00EE05F3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f3"/>
    <w:uiPriority w:val="39"/>
    <w:qFormat/>
    <w:rsid w:val="001F6FB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19:00Z</dcterms:created>
  <dcterms:modified xsi:type="dcterms:W3CDTF">2025-07-04T03:19:00Z</dcterms:modified>
</cp:coreProperties>
</file>